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7FC" w:rsidRPr="00FC30E8" w:rsidRDefault="001C67FC" w:rsidP="001C67FC">
      <w:r w:rsidRPr="00FC30E8">
        <w:rPr>
          <w:b/>
          <w:bCs/>
          <w:lang w:val="en-GB"/>
        </w:rPr>
        <w:t>Supplementary Table 1: List of plasmids and primer sequences used to mutate the tRNA</w:t>
      </w:r>
      <w:r w:rsidRPr="00FC30E8">
        <w:rPr>
          <w:b/>
          <w:bCs/>
          <w:vertAlign w:val="superscript"/>
          <w:lang w:val="en-GB"/>
        </w:rPr>
        <w:t>Ser</w:t>
      </w:r>
      <w:r w:rsidRPr="00FC30E8">
        <w:rPr>
          <w:b/>
          <w:bCs/>
          <w:lang w:val="en-GB"/>
        </w:rPr>
        <w:t xml:space="preserve"> anticodon. </w:t>
      </w:r>
      <w:r w:rsidRPr="00FC30E8">
        <w:rPr>
          <w:lang w:val="en-GB"/>
        </w:rPr>
        <w:t>The new anticodons obtained by mutagenesis and corresponding codons and amino acids are also indicated</w:t>
      </w:r>
    </w:p>
    <w:tbl>
      <w:tblPr>
        <w:tblW w:w="103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098"/>
        <w:gridCol w:w="5196"/>
        <w:gridCol w:w="1175"/>
        <w:gridCol w:w="815"/>
        <w:gridCol w:w="1095"/>
      </w:tblGrid>
      <w:tr w:rsidR="001C67FC" w:rsidRPr="00FC30E8" w:rsidTr="005D3EA7">
        <w:trPr>
          <w:trHeight w:val="773"/>
          <w:jc w:val="center"/>
        </w:trPr>
        <w:tc>
          <w:tcPr>
            <w:tcW w:w="12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Plasmid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Name</w:t>
            </w:r>
            <w:proofErr w:type="spellEnd"/>
          </w:p>
        </w:tc>
        <w:tc>
          <w:tcPr>
            <w:tcW w:w="13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proofErr w:type="gram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Primer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 </w:t>
            </w: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Name</w:t>
            </w:r>
            <w:proofErr w:type="spellEnd"/>
            <w:proofErr w:type="gramEnd"/>
          </w:p>
        </w:tc>
        <w:tc>
          <w:tcPr>
            <w:tcW w:w="446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Primer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Sequence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(</w:t>
            </w:r>
            <w:proofErr w:type="gram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5'-&gt;3'</w:t>
            </w:r>
            <w:proofErr w:type="gram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)</w:t>
            </w:r>
          </w:p>
        </w:tc>
        <w:tc>
          <w:tcPr>
            <w:tcW w:w="11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Anticodon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(</w:t>
            </w:r>
            <w:proofErr w:type="gram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5'-&gt;3'</w:t>
            </w:r>
            <w:proofErr w:type="gram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)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proofErr w:type="gram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Codon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  (5'-</w:t>
            </w:r>
            <w:proofErr w:type="gram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&gt;3')</w:t>
            </w:r>
          </w:p>
        </w:tc>
        <w:tc>
          <w:tcPr>
            <w:tcW w:w="10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9D9D9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Amino</w:t>
            </w:r>
            <w:proofErr w:type="spellEnd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 xml:space="preserve"> </w:t>
            </w:r>
            <w:proofErr w:type="spellStart"/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pt-PT"/>
              </w:rPr>
              <w:t>acid</w:t>
            </w:r>
            <w:proofErr w:type="spellEnd"/>
          </w:p>
        </w:tc>
      </w:tr>
      <w:tr w:rsidR="001C67FC" w:rsidRPr="00FC30E8" w:rsidTr="005D3EA7">
        <w:trPr>
          <w:trHeight w:val="515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33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19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TAG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UAG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CTA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Leucine</w:t>
            </w: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0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CTA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34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1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GAG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AG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CTC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Leucine</w:t>
            </w: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2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CTC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35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3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AAG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AAG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CTT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Leucine</w:t>
            </w: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4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CTT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36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5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GAT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AU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ATC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Isoleuc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6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ATC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37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7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GGC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GC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CC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Alan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28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GCC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40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39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TCC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UCC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GA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lyc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40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GGA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42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47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CTT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CUU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AAG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Lys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48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AAG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44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51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GGT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GU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ACC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Threon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52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ACC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pUA546</w:t>
            </w:r>
            <w:proofErr w:type="gramEnd"/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55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TAAGGCGACAGACGGTAAATCTGTTGGGCTC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GUA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TAC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  <w:lang w:val="pt-PT"/>
              </w:rPr>
              <w:t>Tyrosine</w:t>
            </w:r>
            <w:proofErr w:type="spellEnd"/>
          </w:p>
        </w:tc>
      </w:tr>
      <w:tr w:rsidR="001C67FC" w:rsidRPr="00FC30E8" w:rsidTr="005D3EA7">
        <w:trPr>
          <w:trHeight w:val="343"/>
          <w:jc w:val="center"/>
        </w:trPr>
        <w:tc>
          <w:tcPr>
            <w:tcW w:w="1261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proofErr w:type="gramStart"/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oUA1756</w:t>
            </w:r>
            <w:proofErr w:type="gramEnd"/>
          </w:p>
        </w:tc>
        <w:tc>
          <w:tcPr>
            <w:tcW w:w="446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:rsidR="001C67FC" w:rsidRPr="00FC30E8" w:rsidRDefault="001C67FC" w:rsidP="005D3EA7">
            <w:pPr>
              <w:spacing w:before="0" w:after="0" w:line="276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FC30E8">
              <w:rPr>
                <w:rFonts w:eastAsia="Times New Roman" w:cs="Times New Roman"/>
                <w:color w:val="000000" w:themeColor="text1"/>
                <w:kern w:val="24"/>
                <w:szCs w:val="24"/>
                <w:lang w:val="pt-PT"/>
              </w:rPr>
              <w:t>GAGCCCAACAGATTTACCGTCTGTCGCCTTA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84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95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C67FC" w:rsidRPr="00FC30E8" w:rsidRDefault="001C67FC" w:rsidP="005D3EA7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1C67FC" w:rsidRDefault="001C67FC" w:rsidP="001C67FC"/>
    <w:p w:rsidR="00420544" w:rsidRDefault="001C67FC">
      <w:bookmarkStart w:id="0" w:name="_GoBack"/>
      <w:bookmarkEnd w:id="0"/>
    </w:p>
    <w:sectPr w:rsidR="004205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7FC"/>
    <w:rsid w:val="000062EF"/>
    <w:rsid w:val="000171AD"/>
    <w:rsid w:val="001C67FC"/>
    <w:rsid w:val="0056587A"/>
    <w:rsid w:val="00AC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9BD7A-F62F-49D2-A5C1-62A53225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7F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FB402449-B773-424F-BF21-F74E10ECBFB7}"/>
</file>

<file path=customXml/itemProps2.xml><?xml version="1.0" encoding="utf-8"?>
<ds:datastoreItem xmlns:ds="http://schemas.openxmlformats.org/officeDocument/2006/customXml" ds:itemID="{D7361F76-1885-4486-ABFA-B24EE939BFB3}"/>
</file>

<file path=customXml/itemProps3.xml><?xml version="1.0" encoding="utf-8"?>
<ds:datastoreItem xmlns:ds="http://schemas.openxmlformats.org/officeDocument/2006/customXml" ds:itemID="{196DCA5B-D075-4B82-98A5-1E60CA1DE2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5-11-30T18:21:00Z</dcterms:created>
  <dcterms:modified xsi:type="dcterms:W3CDTF">2015-11-30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